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30428" w14:textId="77777777" w:rsidR="00AE0F72" w:rsidRPr="00F906CF" w:rsidRDefault="00AE0F72" w:rsidP="00AE0F72">
      <w:pPr>
        <w:ind w:left="700" w:hanging="700"/>
        <w:jc w:val="center"/>
        <w:rPr>
          <w:rFonts w:asciiTheme="minorHAnsi" w:hAnsiTheme="minorHAnsi" w:cstheme="minorHAnsi"/>
          <w:b/>
          <w:bCs/>
          <w:color w:val="000000" w:themeColor="text1"/>
          <w:lang w:val="en-US"/>
        </w:rPr>
      </w:pPr>
      <w:r w:rsidRPr="00F906CF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Supplementary Table 1s: Secondary outcomes in the German </w:t>
      </w:r>
      <w:proofErr w:type="spellStart"/>
      <w:r w:rsidRPr="00F906CF">
        <w:rPr>
          <w:rFonts w:asciiTheme="minorHAnsi" w:hAnsiTheme="minorHAnsi" w:cstheme="minorHAnsi"/>
          <w:b/>
          <w:bCs/>
          <w:color w:val="000000" w:themeColor="text1"/>
          <w:lang w:val="en-US"/>
        </w:rPr>
        <w:t>PowerSpiral</w:t>
      </w:r>
      <w:proofErr w:type="spellEnd"/>
      <w:r w:rsidRPr="00F906CF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 Registry</w:t>
      </w:r>
    </w:p>
    <w:p w14:paraId="57B36372" w14:textId="77777777" w:rsidR="00AE0F72" w:rsidRPr="00F906CF" w:rsidRDefault="00AE0F72" w:rsidP="00AE0F72">
      <w:pPr>
        <w:rPr>
          <w:rFonts w:asciiTheme="minorHAnsi" w:hAnsiTheme="minorHAnsi" w:cstheme="minorHAnsi"/>
          <w:b/>
          <w:bCs/>
          <w:color w:val="000000" w:themeColor="text1"/>
          <w:lang w:val="en-US"/>
        </w:rPr>
      </w:pP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3119"/>
        <w:gridCol w:w="5942"/>
      </w:tblGrid>
      <w:tr w:rsidR="00AE0F72" w:rsidRPr="00F906CF" w14:paraId="1398ECA9" w14:textId="77777777" w:rsidTr="00A76E10">
        <w:tc>
          <w:tcPr>
            <w:tcW w:w="9061" w:type="dxa"/>
            <w:gridSpan w:val="2"/>
            <w:shd w:val="clear" w:color="auto" w:fill="E7E6E6" w:themeFill="background2"/>
          </w:tcPr>
          <w:p w14:paraId="17FB026E" w14:textId="77777777" w:rsidR="00AE0F72" w:rsidRPr="00F906CF" w:rsidRDefault="00AE0F72" w:rsidP="008E1B2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Secondary outcomes</w:t>
            </w:r>
          </w:p>
        </w:tc>
      </w:tr>
      <w:tr w:rsidR="00AE0F72" w:rsidRPr="00827108" w14:paraId="63AAC381" w14:textId="77777777" w:rsidTr="00A76E10">
        <w:tc>
          <w:tcPr>
            <w:tcW w:w="3119" w:type="dxa"/>
          </w:tcPr>
          <w:p w14:paraId="6CBBD9CC" w14:textId="77777777" w:rsidR="00AE0F72" w:rsidRPr="00F906CF" w:rsidRDefault="00AE0F72" w:rsidP="008E1B29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Rate of incidents</w:t>
            </w:r>
          </w:p>
        </w:tc>
        <w:tc>
          <w:tcPr>
            <w:tcW w:w="5942" w:type="dxa"/>
          </w:tcPr>
          <w:p w14:paraId="7D9F4F1B" w14:textId="1C40E1A6" w:rsidR="00AE0F72" w:rsidRPr="00F906CF" w:rsidRDefault="00AE0F72" w:rsidP="008E1B29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nplanned events that do not interfere with completion of the planned procedure or change the plan of care [1</w:t>
            </w:r>
            <w:r w:rsidR="0082710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, including clinically not relevant mucosal injuries</w:t>
            </w:r>
          </w:p>
        </w:tc>
      </w:tr>
      <w:tr w:rsidR="00AE0F72" w:rsidRPr="00F906CF" w14:paraId="755F84B6" w14:textId="77777777" w:rsidTr="00A76E10">
        <w:tc>
          <w:tcPr>
            <w:tcW w:w="3119" w:type="dxa"/>
          </w:tcPr>
          <w:p w14:paraId="291B2014" w14:textId="3F9495BF" w:rsidR="00AE0F72" w:rsidRPr="00F906CF" w:rsidRDefault="00AE0F72" w:rsidP="008E1B29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Severity of </w:t>
            </w:r>
            <w:r w:rsidR="00A76E1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adverse events</w:t>
            </w:r>
          </w:p>
        </w:tc>
        <w:tc>
          <w:tcPr>
            <w:tcW w:w="5942" w:type="dxa"/>
          </w:tcPr>
          <w:p w14:paraId="10AA6E8B" w14:textId="77777777" w:rsidR="00AE0F72" w:rsidRPr="00F906CF" w:rsidRDefault="00AE0F72" w:rsidP="008E1B29">
            <w:pPr>
              <w:pStyle w:val="Listenabsatz"/>
              <w:ind w:left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906CF">
              <w:rPr>
                <w:rFonts w:cstheme="minorHAnsi"/>
                <w:sz w:val="20"/>
                <w:szCs w:val="20"/>
                <w:lang w:val="en-US"/>
              </w:rPr>
              <w:t xml:space="preserve">according to </w:t>
            </w:r>
            <w:r w:rsidRPr="00F906CF">
              <w:rPr>
                <w:rFonts w:cstheme="minorHAnsi"/>
                <w:sz w:val="20"/>
                <w:szCs w:val="20"/>
                <w:lang w:val="en-US"/>
              </w:rPr>
              <w:sym w:font="Symbol" w:char="F05B"/>
            </w:r>
            <w:r w:rsidRPr="00F906CF">
              <w:rPr>
                <w:rFonts w:cstheme="minorHAnsi"/>
                <w:sz w:val="20"/>
                <w:szCs w:val="20"/>
                <w:lang w:val="en-US"/>
              </w:rPr>
              <w:t>14</w:t>
            </w:r>
            <w:r w:rsidRPr="00F906CF">
              <w:rPr>
                <w:rFonts w:cstheme="minorHAnsi"/>
                <w:sz w:val="20"/>
                <w:szCs w:val="20"/>
                <w:lang w:val="en-US"/>
              </w:rPr>
              <w:sym w:font="Symbol" w:char="F05D"/>
            </w:r>
          </w:p>
        </w:tc>
      </w:tr>
      <w:tr w:rsidR="00AE0F72" w:rsidRPr="00827108" w14:paraId="64846BC9" w14:textId="77777777" w:rsidTr="00A76E10">
        <w:tc>
          <w:tcPr>
            <w:tcW w:w="3119" w:type="dxa"/>
          </w:tcPr>
          <w:p w14:paraId="6C733F7D" w14:textId="77777777" w:rsidR="00AE0F72" w:rsidRPr="00F906CF" w:rsidRDefault="00AE0F72" w:rsidP="008E1B29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Mortality</w:t>
            </w:r>
          </w:p>
        </w:tc>
        <w:tc>
          <w:tcPr>
            <w:tcW w:w="5942" w:type="dxa"/>
          </w:tcPr>
          <w:p w14:paraId="1C57848A" w14:textId="0F311524" w:rsidR="00AE0F72" w:rsidRPr="00F906CF" w:rsidRDefault="00AE0F72" w:rsidP="008E1B29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ate of fatal </w:t>
            </w:r>
            <w:r w:rsidR="00A76E1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verse events</w:t>
            </w: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[14]/AGREE grade V [15]</w:t>
            </w:r>
          </w:p>
        </w:tc>
      </w:tr>
      <w:tr w:rsidR="00AE0F72" w:rsidRPr="00F906CF" w14:paraId="5F7583AA" w14:textId="77777777" w:rsidTr="00A76E10">
        <w:tc>
          <w:tcPr>
            <w:tcW w:w="3119" w:type="dxa"/>
          </w:tcPr>
          <w:p w14:paraId="4727ED10" w14:textId="4F89A415" w:rsidR="00AE0F72" w:rsidRPr="00F906CF" w:rsidRDefault="00AE0F72" w:rsidP="008E1B29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Type and therapy of </w:t>
            </w:r>
            <w:r w:rsidR="00A76E1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adverse events</w:t>
            </w:r>
          </w:p>
        </w:tc>
        <w:tc>
          <w:tcPr>
            <w:tcW w:w="5942" w:type="dxa"/>
          </w:tcPr>
          <w:p w14:paraId="61BE5FFE" w14:textId="77777777" w:rsidR="00AE0F72" w:rsidRPr="00F906CF" w:rsidRDefault="00AE0F72" w:rsidP="008E1B29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</w:tbl>
    <w:p w14:paraId="56B30FED" w14:textId="7E5E4EB0" w:rsidR="00A76E10" w:rsidRPr="00A76E10" w:rsidRDefault="00A76E10" w:rsidP="00A76E10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A76E10">
        <w:rPr>
          <w:rFonts w:asciiTheme="minorHAnsi" w:hAnsiTheme="minorHAnsi" w:cstheme="minorHAnsi"/>
          <w:sz w:val="20"/>
          <w:szCs w:val="20"/>
          <w:highlight w:val="yellow"/>
          <w:lang w:val="en-US"/>
        </w:rPr>
        <w:t xml:space="preserve">AGREE: </w:t>
      </w:r>
      <w:r w:rsidRPr="00A76E10">
        <w:rPr>
          <w:rFonts w:asciiTheme="minorHAnsi" w:hAnsiTheme="minorHAnsi" w:cstheme="minorHAnsi"/>
          <w:sz w:val="20"/>
          <w:szCs w:val="20"/>
          <w:highlight w:val="yellow"/>
          <w:lang w:val="en-US"/>
        </w:rPr>
        <w:t>Classification for adverse events gastrointestinal endoscopy</w:t>
      </w:r>
      <w:r>
        <w:rPr>
          <w:rFonts w:asciiTheme="minorHAnsi" w:hAnsiTheme="minorHAnsi" w:cstheme="minorHAnsi"/>
          <w:sz w:val="20"/>
          <w:szCs w:val="20"/>
          <w:lang w:val="en-US"/>
        </w:rPr>
        <w:t>.</w:t>
      </w:r>
    </w:p>
    <w:p w14:paraId="3A48FC48" w14:textId="77777777" w:rsidR="00AE0F72" w:rsidRPr="00F906CF" w:rsidRDefault="00AE0F72" w:rsidP="00AE0F72">
      <w:pPr>
        <w:ind w:left="700" w:hanging="700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1D0322BC" w14:textId="77777777" w:rsidR="00AE0F72" w:rsidRPr="00F906CF" w:rsidRDefault="00AE0F72" w:rsidP="00AE0F72">
      <w:pPr>
        <w:ind w:left="700" w:hanging="700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05531544" w14:textId="77777777" w:rsidR="005F473A" w:rsidRPr="00A76E10" w:rsidRDefault="005F473A">
      <w:pPr>
        <w:rPr>
          <w:lang w:val="en-US"/>
        </w:rPr>
      </w:pPr>
    </w:p>
    <w:sectPr w:rsidR="005F473A" w:rsidRPr="00A76E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F72"/>
    <w:rsid w:val="00337881"/>
    <w:rsid w:val="005F473A"/>
    <w:rsid w:val="00827108"/>
    <w:rsid w:val="00A76E10"/>
    <w:rsid w:val="00AE0F72"/>
    <w:rsid w:val="00EA0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1C085D"/>
  <w15:chartTrackingRefBased/>
  <w15:docId w15:val="{9F32FAC0-1CDB-BC41-8EB4-F918B71A9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E0F72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E0F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1"/>
    <w:qFormat/>
    <w:rsid w:val="00AE0F72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34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o Steinbrück</dc:creator>
  <cp:keywords/>
  <dc:description/>
  <cp:lastModifiedBy>Ingo Steinbrück</cp:lastModifiedBy>
  <cp:revision>2</cp:revision>
  <dcterms:created xsi:type="dcterms:W3CDTF">2025-10-24T20:52:00Z</dcterms:created>
  <dcterms:modified xsi:type="dcterms:W3CDTF">2025-10-24T20:52:00Z</dcterms:modified>
</cp:coreProperties>
</file>